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5E41D" w14:textId="77777777" w:rsidR="00F51E8E" w:rsidRPr="00A40E85" w:rsidRDefault="00F51E8E" w:rsidP="00F51E8E">
      <w:pPr>
        <w:rPr>
          <w:rFonts w:ascii="Arial" w:eastAsiaTheme="minorEastAsia" w:hAnsi="Arial" w:cs="Arial"/>
          <w:b/>
          <w:sz w:val="20"/>
          <w:szCs w:val="20"/>
        </w:rPr>
      </w:pPr>
      <w:r>
        <w:rPr>
          <w:rFonts w:ascii="Arial" w:eastAsiaTheme="minorEastAsia" w:hAnsi="Arial" w:cs="Arial"/>
          <w:b/>
          <w:sz w:val="20"/>
          <w:szCs w:val="20"/>
        </w:rPr>
        <w:t>S1</w:t>
      </w:r>
      <w:r>
        <w:rPr>
          <w:rFonts w:ascii="Arial" w:eastAsiaTheme="minorEastAsia" w:hAnsi="Arial" w:cs="Arial"/>
          <w:b/>
          <w:sz w:val="20"/>
          <w:szCs w:val="20"/>
        </w:rPr>
        <w:t xml:space="preserve"> Table</w:t>
      </w:r>
      <w:bookmarkStart w:id="0" w:name="_GoBack"/>
      <w:bookmarkEnd w:id="0"/>
      <w:r w:rsidRPr="00A40E85">
        <w:rPr>
          <w:rFonts w:ascii="Arial" w:eastAsiaTheme="minorEastAsia" w:hAnsi="Arial" w:cs="Arial"/>
          <w:b/>
          <w:sz w:val="20"/>
          <w:szCs w:val="20"/>
        </w:rPr>
        <w:t>. Testing for linkages in susceptibility to infection and disease under Markov Chain Monte Carlo samp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2058"/>
        <w:gridCol w:w="2705"/>
        <w:gridCol w:w="1781"/>
      </w:tblGrid>
      <w:tr w:rsidR="00F51E8E" w:rsidRPr="00A40E85" w14:paraId="301B56D9" w14:textId="77777777" w:rsidTr="00B713E4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5DD0C98" w14:textId="77777777" w:rsidR="00F51E8E" w:rsidRPr="00A40E85" w:rsidRDefault="00F51E8E" w:rsidP="00B713E4">
            <w:pPr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A40E85">
              <w:rPr>
                <w:rFonts w:ascii="Arial" w:eastAsiaTheme="minorEastAsia" w:hAnsi="Arial" w:cs="Arial"/>
                <w:b/>
                <w:sz w:val="16"/>
                <w:szCs w:val="16"/>
              </w:rPr>
              <w:t>Setti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38F7F6" w14:textId="77777777" w:rsidR="00F51E8E" w:rsidRPr="00A40E85" w:rsidRDefault="00F51E8E" w:rsidP="00B713E4">
            <w:pPr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A40E85">
              <w:rPr>
                <w:rFonts w:ascii="Arial" w:eastAsiaTheme="minorEastAsia" w:hAnsi="Arial" w:cs="Arial"/>
                <w:b/>
                <w:sz w:val="16"/>
                <w:szCs w:val="16"/>
              </w:rPr>
              <w:t>Parameter or tes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8D82EB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 w:rsidRPr="00A40E85">
              <w:rPr>
                <w:rFonts w:ascii="Arial" w:eastAsiaTheme="minorEastAsia" w:hAnsi="Arial" w:cs="Arial"/>
                <w:b/>
                <w:sz w:val="16"/>
                <w:szCs w:val="16"/>
              </w:rPr>
              <w:t xml:space="preserve">Estimate (95% </w:t>
            </w:r>
            <w:proofErr w:type="spellStart"/>
            <w:r w:rsidRPr="00A40E85">
              <w:rPr>
                <w:rFonts w:ascii="Arial" w:eastAsiaTheme="minorEastAsia" w:hAnsi="Arial" w:cs="Arial"/>
                <w:b/>
                <w:sz w:val="16"/>
                <w:szCs w:val="16"/>
              </w:rPr>
              <w:t>CrI</w:t>
            </w:r>
            <w:proofErr w:type="spellEnd"/>
            <w:r w:rsidRPr="00A40E85">
              <w:rPr>
                <w:rFonts w:ascii="Arial" w:eastAsiaTheme="minorEastAsia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E4303C" w14:textId="77777777" w:rsidR="00F51E8E" w:rsidRPr="00B960C0" w:rsidRDefault="00F51E8E" w:rsidP="00B713E4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b/>
                <w:sz w:val="16"/>
                <w:szCs w:val="16"/>
              </w:rPr>
              <w:t>Posterior probability</w:t>
            </w:r>
          </w:p>
        </w:tc>
      </w:tr>
      <w:tr w:rsidR="00F51E8E" w:rsidRPr="00A40E85" w14:paraId="6C1A08E9" w14:textId="77777777" w:rsidTr="00B713E4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DF8FA3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Mexico Ci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961AA8" w14:textId="77777777" w:rsidR="00F51E8E" w:rsidRPr="00A40E85" w:rsidRDefault="00F51E8E" w:rsidP="00B713E4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8992F2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D727AE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2052F9F1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4D685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67A2B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M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0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992E6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956 (0.535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, 0.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53BC6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1C5F43EE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4B5251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A1B702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M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11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F68971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044 (6.94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4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, 0.465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0372FE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15CFAC10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DCA25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0A843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M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1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3DC5E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3.23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27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(3.41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95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, 2.36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4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9EDAB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157C1847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08ADB7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FD1F64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M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01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AA3E54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7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.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58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29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(1.50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141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, 2.06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26183A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3A9C4CF3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C1FE7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0BF07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Pr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1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01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Arial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&lt;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0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0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Arial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00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D4EC8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3FCF7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&lt;6.7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6</w:t>
            </w:r>
          </w:p>
        </w:tc>
      </w:tr>
      <w:tr w:rsidR="00F51E8E" w:rsidRPr="00A40E85" w14:paraId="485512E8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40C91E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703845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Pr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1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01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Arial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&lt;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0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0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Arial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00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2BADFF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BEDDF0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&lt;6.7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6</w:t>
            </w:r>
          </w:p>
        </w:tc>
      </w:tr>
      <w:tr w:rsidR="00F51E8E" w:rsidRPr="00A40E85" w14:paraId="7083D5AB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33C81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Vell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4DBC2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F727A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78A5C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558854BF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A8F0B1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267B9C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0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60EA30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0.836 (0.520, 0.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04F719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3CFFD676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7F4FB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E39F8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11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2B170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164 (0.059, 0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E076E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10914D72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D33BFE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151EB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1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A08BA0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5.29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27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(1.40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99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, 9.92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5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19384B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1D2C9B62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4CABC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24A3E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V</m:t>
                    </m:r>
                  </m:sub>
                  <m:sup>
                    <m: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01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6EBFE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1.15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1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 xml:space="preserve"> (1.07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98</w:t>
            </w:r>
            <w:r>
              <w:rPr>
                <w:rFonts w:ascii="Arial" w:eastAsiaTheme="minorEastAsia" w:hAnsi="Arial" w:cs="Arial"/>
                <w:sz w:val="16"/>
                <w:szCs w:val="16"/>
              </w:rPr>
              <w:t>, 1.30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</w:t>
            </w:r>
            <w:r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4</w:t>
            </w: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81CFC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</w:tr>
      <w:tr w:rsidR="00F51E8E" w:rsidRPr="00A40E85" w14:paraId="22BCAC9B" w14:textId="77777777" w:rsidTr="00B713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51BC0B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A7C9BE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Pr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1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01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Arial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&lt;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0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0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Arial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00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3260A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0700F6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</w:pP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&lt;6.7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6</w:t>
            </w:r>
          </w:p>
        </w:tc>
      </w:tr>
      <w:tr w:rsidR="00F51E8E" w:rsidRPr="00A40E85" w14:paraId="0FCC1621" w14:textId="77777777" w:rsidTr="00B713E4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368030" w14:textId="77777777" w:rsidR="00F51E8E" w:rsidRPr="00A40E85" w:rsidRDefault="00F51E8E" w:rsidP="00B713E4">
            <w:pPr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E08F06" w14:textId="77777777" w:rsidR="00F51E8E" w:rsidRPr="00A40E85" w:rsidRDefault="00F51E8E" w:rsidP="00B713E4">
            <w:pPr>
              <w:jc w:val="both"/>
              <w:rPr>
                <w:rFonts w:ascii="Arial" w:eastAsiaTheme="minorEastAsia" w:hAnsi="Arial" w:cs="Arial"/>
                <w:sz w:val="16"/>
                <w:szCs w:val="16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Arial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16"/>
                        <w:szCs w:val="16"/>
                      </w:rPr>
                      <m:t>Pr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Arial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1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01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Arial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1</m:t>
                                </m:r>
                              </m:sup>
                            </m:sSubSup>
                          </m:den>
                        </m:f>
                        <m:r>
                          <w:rPr>
                            <w:rFonts w:ascii="Cambria Math" w:eastAsiaTheme="minorEastAsia" w:hAnsi="Cambria Math" w:cs="Arial"/>
                            <w:sz w:val="16"/>
                            <w:szCs w:val="16"/>
                          </w:rPr>
                          <m:t>&lt;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0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10</m:t>
                                </m:r>
                              </m:sup>
                            </m:sSubSup>
                            <m:r>
                              <w:rPr>
                                <w:rFonts w:ascii="Cambria Math" w:eastAsiaTheme="minorEastAsia" w:hAnsi="Cambria Math" w:cs="Arial"/>
                                <w:sz w:val="16"/>
                                <w:szCs w:val="16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V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Theme="minorEastAsia" w:hAnsi="Cambria Math" w:cs="Arial"/>
                                    <w:sz w:val="16"/>
                                    <w:szCs w:val="16"/>
                                  </w:rPr>
                                  <m:t>00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DBAE00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AF0126" w14:textId="77777777" w:rsidR="00F51E8E" w:rsidRPr="00A40E85" w:rsidRDefault="00F51E8E" w:rsidP="00B713E4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A40E85">
              <w:rPr>
                <w:rFonts w:ascii="Arial" w:eastAsiaTheme="minorEastAsia" w:hAnsi="Arial" w:cs="Arial"/>
                <w:sz w:val="16"/>
                <w:szCs w:val="16"/>
              </w:rPr>
              <w:t>&lt;6.7×10</w:t>
            </w:r>
            <w:r w:rsidRPr="00A40E85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–6</w:t>
            </w:r>
          </w:p>
        </w:tc>
      </w:tr>
    </w:tbl>
    <w:p w14:paraId="2379A544" w14:textId="77777777" w:rsidR="005C779C" w:rsidRDefault="00F51E8E"/>
    <w:sectPr w:rsidR="005C779C" w:rsidSect="00D22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E8E"/>
    <w:rsid w:val="008732CC"/>
    <w:rsid w:val="00D22501"/>
    <w:rsid w:val="00F5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1D5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1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E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Macintosh Word</Application>
  <DocSecurity>0</DocSecurity>
  <Lines>6</Lines>
  <Paragraphs>1</Paragraphs>
  <ScaleCrop>false</ScaleCrop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Lewnard</dc:creator>
  <cp:keywords/>
  <dc:description/>
  <cp:lastModifiedBy>Joseph Lewnard</cp:lastModifiedBy>
  <cp:revision>1</cp:revision>
  <dcterms:created xsi:type="dcterms:W3CDTF">2019-04-11T15:55:00Z</dcterms:created>
  <dcterms:modified xsi:type="dcterms:W3CDTF">2019-04-11T15:56:00Z</dcterms:modified>
</cp:coreProperties>
</file>